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3F2D1" w14:textId="5079BD52" w:rsidR="00A3537F" w:rsidRPr="00F07C0C" w:rsidRDefault="00497343" w:rsidP="00A353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Helvetica" w:hAnsi="Helvetica" w:cs="Helvetica"/>
          <w:color w:val="333333"/>
          <w:shd w:val="clear" w:color="auto" w:fill="FDFDFD"/>
        </w:rPr>
        <w:t xml:space="preserve">Supplementary table S2: </w:t>
      </w:r>
      <w:r>
        <w:rPr>
          <w:rFonts w:ascii="Helvetica" w:hAnsi="Helvetica" w:cs="Helvetica"/>
          <w:color w:val="333333"/>
          <w:shd w:val="clear" w:color="auto" w:fill="FDFDFD"/>
        </w:rPr>
        <w:t>Binary logistic regression for baseline and follow-up scores of depression with Sociodemographic variables as independent variable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696"/>
        <w:gridCol w:w="856"/>
        <w:gridCol w:w="1134"/>
        <w:gridCol w:w="1134"/>
        <w:gridCol w:w="992"/>
        <w:gridCol w:w="851"/>
        <w:gridCol w:w="1134"/>
        <w:gridCol w:w="1134"/>
        <w:gridCol w:w="992"/>
      </w:tblGrid>
      <w:tr w:rsidR="00A3537F" w:rsidRPr="00F07C0C" w14:paraId="2744C755" w14:textId="77777777" w:rsidTr="00C87B7E">
        <w:tc>
          <w:tcPr>
            <w:tcW w:w="1696" w:type="dxa"/>
            <w:vMerge w:val="restart"/>
          </w:tcPr>
          <w:p w14:paraId="15B71A9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96" w:type="dxa"/>
            <w:vMerge w:val="restart"/>
          </w:tcPr>
          <w:p w14:paraId="2C82C99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Sub-Categories</w:t>
            </w:r>
          </w:p>
        </w:tc>
        <w:tc>
          <w:tcPr>
            <w:tcW w:w="4116" w:type="dxa"/>
            <w:gridSpan w:val="4"/>
          </w:tcPr>
          <w:p w14:paraId="307CD0C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111" w:type="dxa"/>
            <w:gridSpan w:val="4"/>
          </w:tcPr>
          <w:p w14:paraId="3F61D56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A3537F" w:rsidRPr="00F07C0C" w14:paraId="33CD2FC5" w14:textId="77777777" w:rsidTr="00C87B7E">
        <w:trPr>
          <w:trHeight w:val="270"/>
        </w:trPr>
        <w:tc>
          <w:tcPr>
            <w:tcW w:w="1696" w:type="dxa"/>
            <w:vMerge/>
          </w:tcPr>
          <w:p w14:paraId="149FC57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067724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 w:val="restart"/>
          </w:tcPr>
          <w:p w14:paraId="2B97AD9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</w:tcPr>
          <w:p w14:paraId="74EA47BF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 w:val="restart"/>
          </w:tcPr>
          <w:p w14:paraId="5ACF73C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1" w:type="dxa"/>
            <w:vMerge w:val="restart"/>
          </w:tcPr>
          <w:p w14:paraId="639A84C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</w:tcPr>
          <w:p w14:paraId="39E458B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 w:val="restart"/>
          </w:tcPr>
          <w:p w14:paraId="082CA546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3537F" w:rsidRPr="00F07C0C" w14:paraId="4E042280" w14:textId="77777777" w:rsidTr="00C87B7E">
        <w:trPr>
          <w:trHeight w:val="270"/>
        </w:trPr>
        <w:tc>
          <w:tcPr>
            <w:tcW w:w="1696" w:type="dxa"/>
            <w:vMerge/>
          </w:tcPr>
          <w:p w14:paraId="61AE5B07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8E6F9CD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500A1AA4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ACF87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134" w:type="dxa"/>
          </w:tcPr>
          <w:p w14:paraId="3CC3F25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992" w:type="dxa"/>
            <w:vMerge/>
          </w:tcPr>
          <w:p w14:paraId="44351E5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44DAD46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13BF4D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134" w:type="dxa"/>
          </w:tcPr>
          <w:p w14:paraId="029EA9D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992" w:type="dxa"/>
            <w:vMerge/>
          </w:tcPr>
          <w:p w14:paraId="1BE57D4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37F" w:rsidRPr="00F07C0C" w14:paraId="147F5827" w14:textId="77777777" w:rsidTr="00C87B7E">
        <w:tc>
          <w:tcPr>
            <w:tcW w:w="1696" w:type="dxa"/>
            <w:vMerge w:val="restart"/>
          </w:tcPr>
          <w:p w14:paraId="0FAC7633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6" w:type="dxa"/>
          </w:tcPr>
          <w:p w14:paraId="663F3301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Male*</w:t>
            </w:r>
          </w:p>
        </w:tc>
        <w:tc>
          <w:tcPr>
            <w:tcW w:w="856" w:type="dxa"/>
          </w:tcPr>
          <w:p w14:paraId="21949B36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13250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80898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2825C1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73D3BAD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27182B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D6E591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31AB24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37F" w:rsidRPr="00F07C0C" w14:paraId="3FCE1ECF" w14:textId="77777777" w:rsidTr="00C87B7E">
        <w:tc>
          <w:tcPr>
            <w:tcW w:w="1696" w:type="dxa"/>
            <w:vMerge/>
          </w:tcPr>
          <w:p w14:paraId="74657C0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452EFCD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6" w:type="dxa"/>
          </w:tcPr>
          <w:p w14:paraId="2CC68994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746</w:t>
            </w:r>
          </w:p>
        </w:tc>
        <w:tc>
          <w:tcPr>
            <w:tcW w:w="1134" w:type="dxa"/>
          </w:tcPr>
          <w:p w14:paraId="5798C137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134" w:type="dxa"/>
          </w:tcPr>
          <w:p w14:paraId="1A393BA4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3.271</w:t>
            </w:r>
          </w:p>
        </w:tc>
        <w:tc>
          <w:tcPr>
            <w:tcW w:w="992" w:type="dxa"/>
          </w:tcPr>
          <w:p w14:paraId="20B1C23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851" w:type="dxa"/>
          </w:tcPr>
          <w:p w14:paraId="5E73B3C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134" w:type="dxa"/>
          </w:tcPr>
          <w:p w14:paraId="17C5D62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134" w:type="dxa"/>
          </w:tcPr>
          <w:p w14:paraId="1BB57AB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709</w:t>
            </w:r>
          </w:p>
        </w:tc>
        <w:tc>
          <w:tcPr>
            <w:tcW w:w="992" w:type="dxa"/>
          </w:tcPr>
          <w:p w14:paraId="1C31DBE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A3537F" w:rsidRPr="00F07C0C" w14:paraId="130D4A3C" w14:textId="77777777" w:rsidTr="00C87B7E">
        <w:tc>
          <w:tcPr>
            <w:tcW w:w="1696" w:type="dxa"/>
          </w:tcPr>
          <w:p w14:paraId="6180C8A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96" w:type="dxa"/>
          </w:tcPr>
          <w:p w14:paraId="249DDC1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6" w:type="dxa"/>
          </w:tcPr>
          <w:p w14:paraId="57117E7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134" w:type="dxa"/>
          </w:tcPr>
          <w:p w14:paraId="552DEE87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134" w:type="dxa"/>
          </w:tcPr>
          <w:p w14:paraId="5E24939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992" w:type="dxa"/>
          </w:tcPr>
          <w:p w14:paraId="3C3E42C6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851" w:type="dxa"/>
          </w:tcPr>
          <w:p w14:paraId="3B946DA3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134" w:type="dxa"/>
          </w:tcPr>
          <w:p w14:paraId="483ED98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134" w:type="dxa"/>
          </w:tcPr>
          <w:p w14:paraId="2E2C3603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992" w:type="dxa"/>
          </w:tcPr>
          <w:p w14:paraId="7120D16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A3537F" w:rsidRPr="00F07C0C" w14:paraId="288077B8" w14:textId="77777777" w:rsidTr="00C87B7E">
        <w:tc>
          <w:tcPr>
            <w:tcW w:w="1696" w:type="dxa"/>
            <w:vMerge w:val="restart"/>
          </w:tcPr>
          <w:p w14:paraId="7FE5AB1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Current residence</w:t>
            </w:r>
          </w:p>
        </w:tc>
        <w:tc>
          <w:tcPr>
            <w:tcW w:w="1696" w:type="dxa"/>
          </w:tcPr>
          <w:p w14:paraId="28E1CCF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Urban*</w:t>
            </w:r>
          </w:p>
        </w:tc>
        <w:tc>
          <w:tcPr>
            <w:tcW w:w="856" w:type="dxa"/>
          </w:tcPr>
          <w:p w14:paraId="7981661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356C7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8E3C56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AD90E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C9BAED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8FB3F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F8E61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A02A37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37F" w:rsidRPr="00F07C0C" w14:paraId="06D5744F" w14:textId="77777777" w:rsidTr="00C87B7E">
        <w:tc>
          <w:tcPr>
            <w:tcW w:w="1696" w:type="dxa"/>
            <w:vMerge/>
          </w:tcPr>
          <w:p w14:paraId="637D8B8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625DE6DF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56" w:type="dxa"/>
          </w:tcPr>
          <w:p w14:paraId="476EE163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184</w:t>
            </w:r>
          </w:p>
        </w:tc>
        <w:tc>
          <w:tcPr>
            <w:tcW w:w="1134" w:type="dxa"/>
          </w:tcPr>
          <w:p w14:paraId="03C96DC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134" w:type="dxa"/>
          </w:tcPr>
          <w:p w14:paraId="61854AD3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223</w:t>
            </w:r>
          </w:p>
        </w:tc>
        <w:tc>
          <w:tcPr>
            <w:tcW w:w="992" w:type="dxa"/>
          </w:tcPr>
          <w:p w14:paraId="5194713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851" w:type="dxa"/>
          </w:tcPr>
          <w:p w14:paraId="46C75E4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172</w:t>
            </w:r>
          </w:p>
        </w:tc>
        <w:tc>
          <w:tcPr>
            <w:tcW w:w="1134" w:type="dxa"/>
          </w:tcPr>
          <w:p w14:paraId="6977F4AC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134" w:type="dxa"/>
          </w:tcPr>
          <w:p w14:paraId="39F25D8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180</w:t>
            </w:r>
          </w:p>
        </w:tc>
        <w:tc>
          <w:tcPr>
            <w:tcW w:w="992" w:type="dxa"/>
          </w:tcPr>
          <w:p w14:paraId="21F9CA5F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A3537F" w:rsidRPr="00F07C0C" w14:paraId="483A1308" w14:textId="77777777" w:rsidTr="00C87B7E">
        <w:tc>
          <w:tcPr>
            <w:tcW w:w="1696" w:type="dxa"/>
            <w:vMerge w:val="restart"/>
          </w:tcPr>
          <w:p w14:paraId="45DBAD5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Year of study</w:t>
            </w:r>
          </w:p>
        </w:tc>
        <w:tc>
          <w:tcPr>
            <w:tcW w:w="1696" w:type="dxa"/>
          </w:tcPr>
          <w:p w14:paraId="1796277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re/paraclinical*</w:t>
            </w:r>
          </w:p>
        </w:tc>
        <w:tc>
          <w:tcPr>
            <w:tcW w:w="856" w:type="dxa"/>
          </w:tcPr>
          <w:p w14:paraId="7673FA6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5A583F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F85B73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0D94091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798EC2D4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D53C2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713E7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76522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37F" w:rsidRPr="00F07C0C" w14:paraId="6C368025" w14:textId="77777777" w:rsidTr="00C87B7E">
        <w:tc>
          <w:tcPr>
            <w:tcW w:w="1696" w:type="dxa"/>
            <w:vMerge/>
          </w:tcPr>
          <w:p w14:paraId="76F8FF9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971E3A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856" w:type="dxa"/>
          </w:tcPr>
          <w:p w14:paraId="31364B91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113</w:t>
            </w:r>
          </w:p>
        </w:tc>
        <w:tc>
          <w:tcPr>
            <w:tcW w:w="1134" w:type="dxa"/>
          </w:tcPr>
          <w:p w14:paraId="0AFDB65F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134" w:type="dxa"/>
          </w:tcPr>
          <w:p w14:paraId="424A12EF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641</w:t>
            </w:r>
          </w:p>
        </w:tc>
        <w:tc>
          <w:tcPr>
            <w:tcW w:w="992" w:type="dxa"/>
          </w:tcPr>
          <w:p w14:paraId="2EC52C0C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851" w:type="dxa"/>
          </w:tcPr>
          <w:p w14:paraId="5D379E4D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237</w:t>
            </w:r>
          </w:p>
        </w:tc>
        <w:tc>
          <w:tcPr>
            <w:tcW w:w="1134" w:type="dxa"/>
          </w:tcPr>
          <w:p w14:paraId="39C0D6ED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134" w:type="dxa"/>
          </w:tcPr>
          <w:p w14:paraId="36020B9A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5.266</w:t>
            </w:r>
          </w:p>
        </w:tc>
        <w:tc>
          <w:tcPr>
            <w:tcW w:w="992" w:type="dxa"/>
          </w:tcPr>
          <w:p w14:paraId="0783F40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3537F" w:rsidRPr="00F07C0C" w14:paraId="7CA83CF9" w14:textId="77777777" w:rsidTr="00C87B7E">
        <w:tc>
          <w:tcPr>
            <w:tcW w:w="1696" w:type="dxa"/>
            <w:vMerge w:val="restart"/>
          </w:tcPr>
          <w:p w14:paraId="01DEFB17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1696" w:type="dxa"/>
          </w:tcPr>
          <w:p w14:paraId="6253475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More than 1,00,000 INR*</w:t>
            </w:r>
          </w:p>
        </w:tc>
        <w:tc>
          <w:tcPr>
            <w:tcW w:w="856" w:type="dxa"/>
          </w:tcPr>
          <w:p w14:paraId="2FE4D85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4C0BCB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6D5F8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F7D1A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51" w:type="dxa"/>
          </w:tcPr>
          <w:p w14:paraId="6133ED3B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20D55D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A61DF7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D843A7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A3537F" w:rsidRPr="00F07C0C" w14:paraId="7AF45BED" w14:textId="77777777" w:rsidTr="00C87B7E">
        <w:tc>
          <w:tcPr>
            <w:tcW w:w="1696" w:type="dxa"/>
            <w:vMerge/>
          </w:tcPr>
          <w:p w14:paraId="5D381E7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CF54E0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Less than 50,000 INR</w:t>
            </w:r>
          </w:p>
        </w:tc>
        <w:tc>
          <w:tcPr>
            <w:tcW w:w="856" w:type="dxa"/>
          </w:tcPr>
          <w:p w14:paraId="79BF9FCF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510</w:t>
            </w:r>
          </w:p>
        </w:tc>
        <w:tc>
          <w:tcPr>
            <w:tcW w:w="1134" w:type="dxa"/>
          </w:tcPr>
          <w:p w14:paraId="4762C1A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153</w:t>
            </w:r>
          </w:p>
        </w:tc>
        <w:tc>
          <w:tcPr>
            <w:tcW w:w="1134" w:type="dxa"/>
          </w:tcPr>
          <w:p w14:paraId="32AC34C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5.461</w:t>
            </w:r>
          </w:p>
        </w:tc>
        <w:tc>
          <w:tcPr>
            <w:tcW w:w="992" w:type="dxa"/>
          </w:tcPr>
          <w:p w14:paraId="1372967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851" w:type="dxa"/>
          </w:tcPr>
          <w:p w14:paraId="2E02D541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472</w:t>
            </w:r>
          </w:p>
        </w:tc>
        <w:tc>
          <w:tcPr>
            <w:tcW w:w="1134" w:type="dxa"/>
          </w:tcPr>
          <w:p w14:paraId="3DBBF4C8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134" w:type="dxa"/>
          </w:tcPr>
          <w:p w14:paraId="6EAA7226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3.107</w:t>
            </w:r>
          </w:p>
        </w:tc>
        <w:tc>
          <w:tcPr>
            <w:tcW w:w="992" w:type="dxa"/>
          </w:tcPr>
          <w:p w14:paraId="1BE9FF50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A3537F" w:rsidRPr="00F07C0C" w14:paraId="22F95130" w14:textId="77777777" w:rsidTr="00C87B7E">
        <w:tc>
          <w:tcPr>
            <w:tcW w:w="1696" w:type="dxa"/>
            <w:vMerge/>
          </w:tcPr>
          <w:p w14:paraId="0B779853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61B5A2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50,000- 1,00,000 INR</w:t>
            </w:r>
          </w:p>
        </w:tc>
        <w:tc>
          <w:tcPr>
            <w:tcW w:w="856" w:type="dxa"/>
          </w:tcPr>
          <w:p w14:paraId="625D83BF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134" w:type="dxa"/>
          </w:tcPr>
          <w:p w14:paraId="38941579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134" w:type="dxa"/>
          </w:tcPr>
          <w:p w14:paraId="240889B1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893</w:t>
            </w:r>
          </w:p>
        </w:tc>
        <w:tc>
          <w:tcPr>
            <w:tcW w:w="992" w:type="dxa"/>
          </w:tcPr>
          <w:p w14:paraId="769710C2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851" w:type="dxa"/>
          </w:tcPr>
          <w:p w14:paraId="1C6ACAEE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181</w:t>
            </w:r>
          </w:p>
        </w:tc>
        <w:tc>
          <w:tcPr>
            <w:tcW w:w="1134" w:type="dxa"/>
          </w:tcPr>
          <w:p w14:paraId="47F7C807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134" w:type="dxa"/>
          </w:tcPr>
          <w:p w14:paraId="07C19DE5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425</w:t>
            </w:r>
          </w:p>
        </w:tc>
        <w:tc>
          <w:tcPr>
            <w:tcW w:w="992" w:type="dxa"/>
          </w:tcPr>
          <w:p w14:paraId="29D31C81" w14:textId="77777777" w:rsidR="00A3537F" w:rsidRPr="00F07C0C" w:rsidRDefault="00A3537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</w:tbl>
    <w:p w14:paraId="51AC6D7C" w14:textId="55B7BB3C" w:rsidR="00A3537F" w:rsidRPr="00F07C0C" w:rsidRDefault="00A3537F" w:rsidP="00A3537F">
      <w:pPr>
        <w:rPr>
          <w:rFonts w:ascii="Times New Roman" w:hAnsi="Times New Roman" w:cs="Times New Roman"/>
          <w:sz w:val="24"/>
          <w:szCs w:val="24"/>
        </w:rPr>
      </w:pPr>
      <w:r w:rsidRPr="00F07C0C">
        <w:rPr>
          <w:rFonts w:ascii="Times New Roman" w:hAnsi="Times New Roman" w:cs="Times New Roman"/>
          <w:sz w:val="24"/>
          <w:szCs w:val="24"/>
        </w:rPr>
        <w:t xml:space="preserve"> </w:t>
      </w:r>
      <w:r w:rsidRPr="00F07C0C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4AA1FEE5" w14:textId="0E43ACDC" w:rsidR="00BB3162" w:rsidRDefault="009B21EC">
      <w:r>
        <w:rPr>
          <w:rFonts w:ascii="Helvetica" w:hAnsi="Helvetica" w:cs="Helvetica"/>
          <w:color w:val="333333"/>
          <w:shd w:val="clear" w:color="auto" w:fill="FDFDFD"/>
        </w:rPr>
        <w:t>OR Odds ratio; 95% CI 95% confidence interval</w:t>
      </w:r>
      <w:bookmarkStart w:id="0" w:name="_GoBack"/>
      <w:bookmarkEnd w:id="0"/>
    </w:p>
    <w:sectPr w:rsidR="00BB3162" w:rsidSect="00A353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62"/>
    <w:rsid w:val="00422DCC"/>
    <w:rsid w:val="00497343"/>
    <w:rsid w:val="009B21EC"/>
    <w:rsid w:val="00A3537F"/>
    <w:rsid w:val="00BB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47124"/>
  <w15:chartTrackingRefBased/>
  <w15:docId w15:val="{F912A917-CB67-45D4-92CB-D4343273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RTHIK JAYAKUMAR</dc:creator>
  <cp:keywords/>
  <dc:description/>
  <cp:lastModifiedBy>SAIKARTHIK JAYAKUMAR</cp:lastModifiedBy>
  <cp:revision>5</cp:revision>
  <dcterms:created xsi:type="dcterms:W3CDTF">2020-08-03T18:55:00Z</dcterms:created>
  <dcterms:modified xsi:type="dcterms:W3CDTF">2020-08-31T20:12:00Z</dcterms:modified>
</cp:coreProperties>
</file>